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178F5" w14:textId="3E8F7BBD" w:rsidR="00CE2B65" w:rsidRPr="002224A6" w:rsidRDefault="00CE2B6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6327317"/>
      <w:bookmarkStart w:id="1" w:name="_GoBack"/>
      <w:bookmarkEnd w:id="1"/>
    </w:p>
    <w:p w14:paraId="3AEE0E0E" w14:textId="2AF9DAF7" w:rsidR="004B3A96" w:rsidRPr="00BE1D4A" w:rsidRDefault="002208EA" w:rsidP="004B3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52819454"/>
      <w:proofErr w:type="gramStart"/>
      <w:r w:rsidRPr="002224A6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4B3A96" w:rsidRPr="002224A6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4B3A96" w:rsidRPr="002224A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B3A96" w:rsidRPr="002224A6">
        <w:rPr>
          <w:rFonts w:ascii="Times New Roman" w:hAnsi="Times New Roman" w:cs="Times New Roman"/>
          <w:b/>
          <w:sz w:val="24"/>
          <w:szCs w:val="24"/>
        </w:rPr>
        <w:t>Reports synthesising large biodiversity data sets over time.</w:t>
      </w:r>
      <w:proofErr w:type="gramEnd"/>
      <w:r w:rsidR="009768BE" w:rsidRPr="002224A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3118"/>
        <w:gridCol w:w="8080"/>
      </w:tblGrid>
      <w:tr w:rsidR="004B3A96" w:rsidRPr="00836900" w14:paraId="1EF611DB" w14:textId="77777777" w:rsidTr="00D74F7A">
        <w:trPr>
          <w:tblHeader/>
        </w:trPr>
        <w:tc>
          <w:tcPr>
            <w:tcW w:w="3114" w:type="dxa"/>
            <w:shd w:val="clear" w:color="auto" w:fill="E7E6E6" w:themeFill="background2"/>
          </w:tcPr>
          <w:bookmarkEnd w:id="2"/>
          <w:p w14:paraId="599E0986" w14:textId="77777777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D4A">
              <w:rPr>
                <w:rFonts w:ascii="Times New Roman" w:hAnsi="Times New Roman" w:cs="Times New Roman"/>
                <w:b/>
                <w:sz w:val="24"/>
                <w:szCs w:val="24"/>
              </w:rPr>
              <w:t>Report</w:t>
            </w:r>
          </w:p>
        </w:tc>
        <w:tc>
          <w:tcPr>
            <w:tcW w:w="3118" w:type="dxa"/>
            <w:shd w:val="clear" w:color="auto" w:fill="E7E6E6" w:themeFill="background2"/>
          </w:tcPr>
          <w:p w14:paraId="1EE03CBD" w14:textId="77777777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D4A">
              <w:rPr>
                <w:rFonts w:ascii="Times New Roman" w:hAnsi="Times New Roman" w:cs="Times New Roman"/>
                <w:b/>
                <w:sz w:val="24"/>
                <w:szCs w:val="24"/>
              </w:rPr>
              <w:t>Lead agency</w:t>
            </w:r>
          </w:p>
        </w:tc>
        <w:tc>
          <w:tcPr>
            <w:tcW w:w="8080" w:type="dxa"/>
            <w:shd w:val="clear" w:color="auto" w:fill="E7E6E6" w:themeFill="background2"/>
          </w:tcPr>
          <w:p w14:paraId="1B86D715" w14:textId="77777777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D4A">
              <w:rPr>
                <w:rFonts w:ascii="Times New Roman" w:hAnsi="Times New Roman" w:cs="Times New Roman"/>
                <w:b/>
                <w:sz w:val="24"/>
                <w:szCs w:val="24"/>
              </w:rPr>
              <w:t>URL</w:t>
            </w:r>
          </w:p>
        </w:tc>
      </w:tr>
      <w:tr w:rsidR="004B3A96" w:rsidRPr="00836900" w14:paraId="3D62CC34" w14:textId="77777777" w:rsidTr="00D74F7A">
        <w:tc>
          <w:tcPr>
            <w:tcW w:w="3114" w:type="dxa"/>
          </w:tcPr>
          <w:p w14:paraId="64805BAA" w14:textId="4E52024E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1D4A">
              <w:rPr>
                <w:rFonts w:ascii="Times New Roman" w:hAnsi="Times New Roman" w:cs="Times New Roman"/>
                <w:bCs/>
                <w:sz w:val="24"/>
                <w:szCs w:val="24"/>
              </w:rPr>
              <w:t>Atlas of Sustainable Development Goals</w:t>
            </w:r>
          </w:p>
        </w:tc>
        <w:tc>
          <w:tcPr>
            <w:tcW w:w="3118" w:type="dxa"/>
          </w:tcPr>
          <w:p w14:paraId="2B4978A1" w14:textId="77777777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4A">
              <w:rPr>
                <w:rFonts w:ascii="Times New Roman" w:hAnsi="Times New Roman" w:cs="Times New Roman"/>
                <w:sz w:val="24"/>
                <w:szCs w:val="24"/>
              </w:rPr>
              <w:t>World Bank</w:t>
            </w:r>
          </w:p>
          <w:p w14:paraId="3CA5733C" w14:textId="77777777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324287DC" w14:textId="77777777" w:rsidR="004B3A96" w:rsidRPr="00BE1D4A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4B3A96" w:rsidRPr="00BE1D4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logs.worldbank.org/opendata/2018-atlas-sustainable-development-goals-all-new-visual-guide-data-and-development</w:t>
              </w:r>
            </w:hyperlink>
          </w:p>
        </w:tc>
      </w:tr>
      <w:tr w:rsidR="004B3A96" w:rsidRPr="00836900" w14:paraId="523E2527" w14:textId="77777777" w:rsidTr="00D74F7A">
        <w:tc>
          <w:tcPr>
            <w:tcW w:w="3114" w:type="dxa"/>
          </w:tcPr>
          <w:p w14:paraId="1240B319" w14:textId="77777777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E1D4A">
              <w:rPr>
                <w:rFonts w:ascii="Times New Roman" w:hAnsi="Times New Roman" w:cs="Times New Roman"/>
                <w:bCs/>
                <w:sz w:val="24"/>
                <w:szCs w:val="24"/>
              </w:rPr>
              <w:t>EarthPulse</w:t>
            </w:r>
            <w:proofErr w:type="spellEnd"/>
          </w:p>
          <w:p w14:paraId="57236F24" w14:textId="77777777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056BA69A" w14:textId="77777777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4A">
              <w:rPr>
                <w:rFonts w:ascii="Times New Roman" w:hAnsi="Times New Roman" w:cs="Times New Roman"/>
                <w:sz w:val="24"/>
                <w:szCs w:val="24"/>
              </w:rPr>
              <w:t>National Geographic Society</w:t>
            </w:r>
          </w:p>
          <w:p w14:paraId="0DE3125A" w14:textId="77777777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5B43C735" w14:textId="77777777" w:rsidR="004B3A96" w:rsidRPr="00BE1D4A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4B3A96" w:rsidRPr="00BE1D4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amazon.co.uk/National-Geographic-EarthPulse-Society-2010-10-18/dp/B01FIWBH6A/ref=sr_1_13?keywords=earthpulse&amp;qid=1558797125&amp;s=books&amp;sr=1-13</w:t>
              </w:r>
            </w:hyperlink>
            <w:r w:rsidR="004B3A96" w:rsidRPr="00BE1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A96" w:rsidRPr="00836900" w14:paraId="03311977" w14:textId="77777777" w:rsidTr="00D74F7A">
        <w:tc>
          <w:tcPr>
            <w:tcW w:w="3114" w:type="dxa"/>
          </w:tcPr>
          <w:p w14:paraId="35242E66" w14:textId="77777777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1D4A">
              <w:rPr>
                <w:rFonts w:ascii="Times New Roman" w:hAnsi="Times New Roman" w:cs="Times New Roman"/>
                <w:bCs/>
                <w:sz w:val="24"/>
                <w:szCs w:val="24"/>
              </w:rPr>
              <w:t>Ecological Footprint Report</w:t>
            </w:r>
          </w:p>
        </w:tc>
        <w:tc>
          <w:tcPr>
            <w:tcW w:w="3118" w:type="dxa"/>
          </w:tcPr>
          <w:p w14:paraId="4814C1BE" w14:textId="77777777" w:rsidR="004B3A96" w:rsidRPr="00BE1D4A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D4A">
              <w:rPr>
                <w:rFonts w:ascii="Times New Roman" w:hAnsi="Times New Roman" w:cs="Times New Roman"/>
                <w:sz w:val="24"/>
                <w:szCs w:val="24"/>
              </w:rPr>
              <w:t>Ecological Footprint Network</w:t>
            </w:r>
          </w:p>
        </w:tc>
        <w:tc>
          <w:tcPr>
            <w:tcW w:w="8080" w:type="dxa"/>
          </w:tcPr>
          <w:p w14:paraId="5F5962D3" w14:textId="77777777" w:rsidR="004B3A96" w:rsidRPr="00BE1D4A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4B3A96" w:rsidRPr="00BE1D4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footprintnetwork.org/resources/publications/</w:t>
              </w:r>
            </w:hyperlink>
          </w:p>
        </w:tc>
      </w:tr>
      <w:tr w:rsidR="004B3A96" w:rsidRPr="00836900" w14:paraId="0928332B" w14:textId="77777777" w:rsidTr="00D74F7A">
        <w:tc>
          <w:tcPr>
            <w:tcW w:w="3114" w:type="dxa"/>
          </w:tcPr>
          <w:p w14:paraId="0DAA916C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Environmental Outlook</w:t>
            </w:r>
          </w:p>
          <w:p w14:paraId="63998FA3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152841ED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OECD - Organisation for Economic Co-operation and Development</w:t>
            </w:r>
          </w:p>
        </w:tc>
        <w:tc>
          <w:tcPr>
            <w:tcW w:w="8080" w:type="dxa"/>
          </w:tcPr>
          <w:p w14:paraId="4475CF2E" w14:textId="77777777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4B3A96" w:rsidRPr="000313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oecd.org/environment/indicators-modelling-outlooks/outlooks.htm</w:t>
              </w:r>
            </w:hyperlink>
          </w:p>
          <w:p w14:paraId="7699E662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A96" w:rsidRPr="00836900" w14:paraId="12EC2F60" w14:textId="77777777" w:rsidTr="00D74F7A">
        <w:tc>
          <w:tcPr>
            <w:tcW w:w="3114" w:type="dxa"/>
          </w:tcPr>
          <w:p w14:paraId="663FABF2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Fishery and Aquaculture Statistics</w:t>
            </w:r>
          </w:p>
        </w:tc>
        <w:tc>
          <w:tcPr>
            <w:tcW w:w="3118" w:type="dxa"/>
          </w:tcPr>
          <w:p w14:paraId="33B44D03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FAO</w:t>
            </w:r>
          </w:p>
          <w:p w14:paraId="26FB4DB9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11E17FB0" w14:textId="77777777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4B3A96" w:rsidRPr="000313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fao.org/fishery/statistics/programme/publications/all/en</w:t>
              </w:r>
            </w:hyperlink>
          </w:p>
        </w:tc>
      </w:tr>
      <w:tr w:rsidR="004B3A96" w:rsidRPr="00836900" w14:paraId="7C8DEA13" w14:textId="77777777" w:rsidTr="00D74F7A">
        <w:tc>
          <w:tcPr>
            <w:tcW w:w="3114" w:type="dxa"/>
          </w:tcPr>
          <w:p w14:paraId="09E21E57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Global Assessment of Animal Genetic Resources</w:t>
            </w:r>
          </w:p>
        </w:tc>
        <w:tc>
          <w:tcPr>
            <w:tcW w:w="3118" w:type="dxa"/>
          </w:tcPr>
          <w:p w14:paraId="42B2A661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FAO</w:t>
            </w:r>
          </w:p>
          <w:p w14:paraId="5AA5A89C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20424C8E" w14:textId="77777777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4B3A96" w:rsidRPr="000313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fao.org/publications/sowangr/en/</w:t>
              </w:r>
            </w:hyperlink>
          </w:p>
          <w:p w14:paraId="2A7F9BEF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A96" w:rsidRPr="00836900" w14:paraId="5BD4D28D" w14:textId="77777777" w:rsidTr="00D74F7A">
        <w:tc>
          <w:tcPr>
            <w:tcW w:w="3114" w:type="dxa"/>
          </w:tcPr>
          <w:p w14:paraId="6B59DB54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Global Biodiversity Outlook</w:t>
            </w:r>
          </w:p>
          <w:p w14:paraId="71400C3D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41228190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cretariat of the Convention </w:t>
            </w:r>
            <w:r w:rsidRPr="00031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 Biological Diversity</w:t>
            </w:r>
          </w:p>
        </w:tc>
        <w:tc>
          <w:tcPr>
            <w:tcW w:w="8080" w:type="dxa"/>
          </w:tcPr>
          <w:p w14:paraId="63D13F76" w14:textId="77777777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4B3A96" w:rsidRPr="000313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cbd.int/gbo/</w:t>
              </w:r>
            </w:hyperlink>
          </w:p>
          <w:p w14:paraId="6D7C7D03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A96" w:rsidRPr="00836900" w14:paraId="1A3D472A" w14:textId="77777777" w:rsidTr="00D74F7A">
        <w:tc>
          <w:tcPr>
            <w:tcW w:w="3114" w:type="dxa"/>
          </w:tcPr>
          <w:p w14:paraId="0E9E4BCF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lobal Environment Outlook</w:t>
            </w:r>
          </w:p>
        </w:tc>
        <w:tc>
          <w:tcPr>
            <w:tcW w:w="3118" w:type="dxa"/>
          </w:tcPr>
          <w:p w14:paraId="69CEFCD8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UN Environment</w:t>
            </w:r>
          </w:p>
        </w:tc>
        <w:tc>
          <w:tcPr>
            <w:tcW w:w="8080" w:type="dxa"/>
          </w:tcPr>
          <w:p w14:paraId="44C6D099" w14:textId="77777777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4B3A96" w:rsidRPr="000313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unenvironment.org/global-environment-outlook</w:t>
              </w:r>
            </w:hyperlink>
          </w:p>
        </w:tc>
      </w:tr>
      <w:tr w:rsidR="004B3A96" w:rsidRPr="00836900" w14:paraId="2D127D4B" w14:textId="77777777" w:rsidTr="00D74F7A">
        <w:tc>
          <w:tcPr>
            <w:tcW w:w="3114" w:type="dxa"/>
          </w:tcPr>
          <w:p w14:paraId="3BDFD7F8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Global Wetland Outlook: State of the World’s Wetlands and Their Services to People</w:t>
            </w:r>
          </w:p>
        </w:tc>
        <w:tc>
          <w:tcPr>
            <w:tcW w:w="3118" w:type="dxa"/>
          </w:tcPr>
          <w:p w14:paraId="156D2A66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Secretariat of the Ramsar Convention</w:t>
            </w:r>
          </w:p>
          <w:p w14:paraId="180054B6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5FBE92CC" w14:textId="77777777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4B3A96" w:rsidRPr="000313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ramsar.org/sites/default/files/flipbooks/ramsar_gwo_english_web.pdf</w:t>
              </w:r>
            </w:hyperlink>
          </w:p>
        </w:tc>
      </w:tr>
      <w:tr w:rsidR="004B3A96" w:rsidRPr="00836900" w14:paraId="7783A92A" w14:textId="77777777" w:rsidTr="00D74F7A">
        <w:tc>
          <w:tcPr>
            <w:tcW w:w="3114" w:type="dxa"/>
          </w:tcPr>
          <w:p w14:paraId="395D7047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PBES Global Assessment </w:t>
            </w: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Reports including:</w:t>
            </w:r>
          </w:p>
          <w:p w14:paraId="50A918F3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Land Degradation and Restoration</w:t>
            </w:r>
          </w:p>
          <w:p w14:paraId="022F1539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Pollinators, Pollination and Food Production</w:t>
            </w:r>
          </w:p>
          <w:p w14:paraId="634DD13F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Scenarios and Models of Biodiversity and Ecosystem Services.</w:t>
            </w:r>
          </w:p>
        </w:tc>
        <w:tc>
          <w:tcPr>
            <w:tcW w:w="3118" w:type="dxa"/>
          </w:tcPr>
          <w:p w14:paraId="3B6137CE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The Intergovernmental Science-Policy Platform on Biodiversity and Ecosystem Services - IPBES</w:t>
            </w:r>
          </w:p>
          <w:p w14:paraId="1BA6A31E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62CC8219" w14:textId="77777777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4B3A96" w:rsidRPr="000313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ipbes.net/assessment-reports</w:t>
              </w:r>
            </w:hyperlink>
          </w:p>
          <w:p w14:paraId="5AA7EEDE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A96" w:rsidRPr="00836900" w14:paraId="620CBB0D" w14:textId="77777777" w:rsidTr="00D74F7A">
        <w:tc>
          <w:tcPr>
            <w:tcW w:w="3114" w:type="dxa"/>
          </w:tcPr>
          <w:p w14:paraId="10FDAD64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Living Planet Report</w:t>
            </w:r>
          </w:p>
          <w:p w14:paraId="6EF195FD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451401BF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WF, Zoological Society of </w:t>
            </w:r>
            <w:r w:rsidRPr="00031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ndon </w:t>
            </w:r>
          </w:p>
        </w:tc>
        <w:tc>
          <w:tcPr>
            <w:tcW w:w="8080" w:type="dxa"/>
          </w:tcPr>
          <w:p w14:paraId="23302CF0" w14:textId="3B2F5C9A" w:rsidR="004B3A96" w:rsidRDefault="004B3A96" w:rsidP="002208EA">
            <w:pPr>
              <w:spacing w:line="480" w:lineRule="auto"/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</w:pPr>
          </w:p>
          <w:p w14:paraId="2B93D986" w14:textId="7101C91C" w:rsidR="0003133E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03133E" w:rsidRPr="00B81D6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livingplanet.panda.org/en-us/</w:t>
              </w:r>
            </w:hyperlink>
            <w:r w:rsidR="00031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24E55" w:rsidRPr="00836900" w14:paraId="67147FA7" w14:textId="77777777" w:rsidTr="00D74F7A">
        <w:tc>
          <w:tcPr>
            <w:tcW w:w="3114" w:type="dxa"/>
          </w:tcPr>
          <w:p w14:paraId="3CBAD772" w14:textId="4F5B57A2" w:rsidR="00F24E55" w:rsidRPr="0003133E" w:rsidRDefault="00F24E55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24E5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ECD-FAO Agricultural Outlook</w:t>
            </w:r>
          </w:p>
        </w:tc>
        <w:tc>
          <w:tcPr>
            <w:tcW w:w="3118" w:type="dxa"/>
          </w:tcPr>
          <w:p w14:paraId="66E80442" w14:textId="788746C7" w:rsidR="00F24E55" w:rsidRPr="0003133E" w:rsidRDefault="00F24E55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CD, FAO</w:t>
            </w:r>
          </w:p>
        </w:tc>
        <w:tc>
          <w:tcPr>
            <w:tcW w:w="8080" w:type="dxa"/>
          </w:tcPr>
          <w:p w14:paraId="6DF83BA1" w14:textId="776D9CE4" w:rsidR="00F24E55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F21DC7" w:rsidRPr="00F205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oecd-ilibrary.org/agriculture-and-food/oecd-fao-agricultural-outlook-2020-2029_1112c23b-en</w:t>
              </w:r>
            </w:hyperlink>
            <w:r w:rsidR="00F21D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A96" w:rsidRPr="00836900" w14:paraId="59DE5EC7" w14:textId="77777777" w:rsidTr="00D74F7A">
        <w:tc>
          <w:tcPr>
            <w:tcW w:w="3114" w:type="dxa"/>
          </w:tcPr>
          <w:p w14:paraId="1D70C59B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Protected Planet Report</w:t>
            </w:r>
          </w:p>
          <w:p w14:paraId="0A5983A9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271C8E49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UNEP-WCMC, IUCN, National Geographic Society</w:t>
            </w:r>
          </w:p>
        </w:tc>
        <w:tc>
          <w:tcPr>
            <w:tcW w:w="8080" w:type="dxa"/>
          </w:tcPr>
          <w:p w14:paraId="2F02D50D" w14:textId="259247FD" w:rsidR="0003133E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F21DC7" w:rsidRPr="00F205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protectedplanet.net/en/resources/global-reports</w:t>
              </w:r>
            </w:hyperlink>
            <w:r w:rsidR="00F21D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051AB5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A96" w:rsidRPr="00836900" w14:paraId="0DC471B2" w14:textId="77777777" w:rsidTr="00D74F7A">
        <w:tc>
          <w:tcPr>
            <w:tcW w:w="3114" w:type="dxa"/>
          </w:tcPr>
          <w:p w14:paraId="42E6EE01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Renewables Global Status Report</w:t>
            </w:r>
          </w:p>
        </w:tc>
        <w:tc>
          <w:tcPr>
            <w:tcW w:w="3118" w:type="dxa"/>
          </w:tcPr>
          <w:p w14:paraId="304583EA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 xml:space="preserve">REN21 </w:t>
            </w:r>
          </w:p>
        </w:tc>
        <w:tc>
          <w:tcPr>
            <w:tcW w:w="8080" w:type="dxa"/>
          </w:tcPr>
          <w:p w14:paraId="75E282E5" w14:textId="77777777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4B3A96" w:rsidRPr="000313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ren21.net/status-of-renewables/global-status-report/</w:t>
              </w:r>
            </w:hyperlink>
          </w:p>
        </w:tc>
      </w:tr>
      <w:tr w:rsidR="004B3A96" w:rsidRPr="00836900" w14:paraId="311057B2" w14:textId="77777777" w:rsidTr="00D74F7A">
        <w:tc>
          <w:tcPr>
            <w:tcW w:w="3114" w:type="dxa"/>
          </w:tcPr>
          <w:p w14:paraId="5CD8A8E8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The State of the World’s Biodiversity for Food and Agriculture</w:t>
            </w:r>
          </w:p>
        </w:tc>
        <w:tc>
          <w:tcPr>
            <w:tcW w:w="3118" w:type="dxa"/>
          </w:tcPr>
          <w:p w14:paraId="7ED4B541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FAO</w:t>
            </w:r>
          </w:p>
          <w:p w14:paraId="413A6ACF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79206C20" w14:textId="77777777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4B3A96" w:rsidRPr="000313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fao.org/3/CA3129EN/CA3129EN.pdf</w:t>
              </w:r>
            </w:hyperlink>
          </w:p>
          <w:p w14:paraId="6BE0FB29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</w:p>
        </w:tc>
      </w:tr>
      <w:tr w:rsidR="004B3A96" w:rsidRPr="00836900" w14:paraId="3406D902" w14:textId="77777777" w:rsidTr="00D74F7A">
        <w:tc>
          <w:tcPr>
            <w:tcW w:w="3114" w:type="dxa"/>
          </w:tcPr>
          <w:p w14:paraId="5B010E9F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State of the World’s Birds</w:t>
            </w:r>
          </w:p>
        </w:tc>
        <w:tc>
          <w:tcPr>
            <w:tcW w:w="3118" w:type="dxa"/>
          </w:tcPr>
          <w:p w14:paraId="529AC420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BirdLife</w:t>
            </w:r>
            <w:proofErr w:type="spellEnd"/>
            <w:r w:rsidRPr="0003133E">
              <w:rPr>
                <w:rFonts w:ascii="Times New Roman" w:hAnsi="Times New Roman" w:cs="Times New Roman"/>
                <w:sz w:val="24"/>
                <w:szCs w:val="24"/>
              </w:rPr>
              <w:t xml:space="preserve"> International</w:t>
            </w:r>
          </w:p>
          <w:p w14:paraId="1662DBB7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63078F07" w14:textId="73C284C9" w:rsidR="004B3A96" w:rsidRPr="00C01A6A" w:rsidRDefault="00C01A6A" w:rsidP="002208EA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highlight w:val="yellow"/>
              </w:rPr>
            </w:pPr>
            <w:r w:rsidRPr="00C01A6A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ttp://datazone.birdlife.org/2020-annual-update</w:t>
            </w:r>
          </w:p>
        </w:tc>
      </w:tr>
      <w:tr w:rsidR="004B3A96" w:rsidRPr="00836900" w14:paraId="71A0220A" w14:textId="77777777" w:rsidTr="00D74F7A">
        <w:tc>
          <w:tcPr>
            <w:tcW w:w="3114" w:type="dxa"/>
          </w:tcPr>
          <w:p w14:paraId="05BFF6ED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State of the World’s Fisheries and Aquaculture</w:t>
            </w:r>
          </w:p>
        </w:tc>
        <w:tc>
          <w:tcPr>
            <w:tcW w:w="3118" w:type="dxa"/>
          </w:tcPr>
          <w:p w14:paraId="3070835E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FAO</w:t>
            </w:r>
          </w:p>
          <w:p w14:paraId="676C7980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47F3DE33" w14:textId="411694F1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F21DC7" w:rsidRPr="00F205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fao.org/state-of-fisheries-aquaculture</w:t>
              </w:r>
            </w:hyperlink>
            <w:r w:rsidR="00F21D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A96" w:rsidRPr="00836900" w14:paraId="7E20DE21" w14:textId="77777777" w:rsidTr="00D74F7A">
        <w:tc>
          <w:tcPr>
            <w:tcW w:w="3114" w:type="dxa"/>
          </w:tcPr>
          <w:p w14:paraId="2746DFD5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State of the World’s Forests</w:t>
            </w:r>
          </w:p>
        </w:tc>
        <w:tc>
          <w:tcPr>
            <w:tcW w:w="3118" w:type="dxa"/>
          </w:tcPr>
          <w:p w14:paraId="6505AE24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FAO</w:t>
            </w:r>
          </w:p>
          <w:p w14:paraId="25F68B06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7E4026E3" w14:textId="77777777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4B3A96" w:rsidRPr="000313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unsystem.org/content/fao-state-worlds-forests-sofo</w:t>
              </w:r>
            </w:hyperlink>
          </w:p>
        </w:tc>
      </w:tr>
      <w:tr w:rsidR="004B3A96" w:rsidRPr="00836900" w14:paraId="2018DE34" w14:textId="77777777" w:rsidTr="00D74F7A">
        <w:tc>
          <w:tcPr>
            <w:tcW w:w="3114" w:type="dxa"/>
          </w:tcPr>
          <w:p w14:paraId="4DF68801" w14:textId="1C9570CA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State of the World’s </w:t>
            </w:r>
            <w:r w:rsidR="00D20D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lants and </w:t>
            </w:r>
            <w:r w:rsidRPr="0003133E">
              <w:rPr>
                <w:rFonts w:ascii="Times New Roman" w:hAnsi="Times New Roman" w:cs="Times New Roman"/>
                <w:bCs/>
                <w:sz w:val="24"/>
                <w:szCs w:val="24"/>
              </w:rPr>
              <w:t>Fungi</w:t>
            </w:r>
          </w:p>
        </w:tc>
        <w:tc>
          <w:tcPr>
            <w:tcW w:w="3118" w:type="dxa"/>
          </w:tcPr>
          <w:p w14:paraId="05CC7D7C" w14:textId="77777777" w:rsidR="004B3A96" w:rsidRPr="0003133E" w:rsidRDefault="004B3A96" w:rsidP="002208E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33E">
              <w:rPr>
                <w:rFonts w:ascii="Times New Roman" w:hAnsi="Times New Roman" w:cs="Times New Roman"/>
                <w:sz w:val="24"/>
                <w:szCs w:val="24"/>
              </w:rPr>
              <w:t>Royal Botanic Gardens Kew</w:t>
            </w:r>
            <w:r w:rsidRPr="000313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080" w:type="dxa"/>
          </w:tcPr>
          <w:p w14:paraId="10F6BFD6" w14:textId="77777777" w:rsidR="004B3A96" w:rsidRPr="0003133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4B3A96" w:rsidRPr="0003133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tateoftheworldsfungi.org/</w:t>
              </w:r>
            </w:hyperlink>
          </w:p>
          <w:p w14:paraId="652A3AA6" w14:textId="741AD8D0" w:rsidR="004B3A96" w:rsidRPr="00D20D7E" w:rsidRDefault="00D20D7E" w:rsidP="002208EA">
            <w:pPr>
              <w:spacing w:line="480" w:lineRule="auto"/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https://www.kew.org/science/state-of-the-worlds-plants-and-fungi</w:t>
            </w:r>
          </w:p>
        </w:tc>
      </w:tr>
      <w:tr w:rsidR="004B3A96" w:rsidRPr="00836900" w14:paraId="4E696F8E" w14:textId="77777777" w:rsidTr="00D74F7A">
        <w:tc>
          <w:tcPr>
            <w:tcW w:w="3114" w:type="dxa"/>
          </w:tcPr>
          <w:p w14:paraId="647D4D3A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bCs/>
                <w:sz w:val="24"/>
                <w:szCs w:val="24"/>
              </w:rPr>
              <w:t>State of the World’s Sea Turtles Report</w:t>
            </w:r>
          </w:p>
        </w:tc>
        <w:tc>
          <w:tcPr>
            <w:tcW w:w="3118" w:type="dxa"/>
          </w:tcPr>
          <w:p w14:paraId="3608A494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sz w:val="24"/>
                <w:szCs w:val="24"/>
              </w:rPr>
              <w:t>SWOT - State of the World’s Sea Turtles</w:t>
            </w:r>
          </w:p>
        </w:tc>
        <w:tc>
          <w:tcPr>
            <w:tcW w:w="8080" w:type="dxa"/>
          </w:tcPr>
          <w:p w14:paraId="049E9AEF" w14:textId="77777777" w:rsidR="004B3A96" w:rsidRPr="00D20D7E" w:rsidRDefault="00B2232C" w:rsidP="002208E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24" w:history="1">
              <w:r w:rsidR="004B3A96" w:rsidRPr="00D20D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seaturtlestatus.org/swot-report</w:t>
              </w:r>
            </w:hyperlink>
          </w:p>
          <w:p w14:paraId="53AA7C25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A96" w:rsidRPr="00836900" w14:paraId="29EAB1D0" w14:textId="77777777" w:rsidTr="00D74F7A">
        <w:tc>
          <w:tcPr>
            <w:tcW w:w="3114" w:type="dxa"/>
          </w:tcPr>
          <w:p w14:paraId="3DE98BCE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bCs/>
                <w:sz w:val="24"/>
                <w:szCs w:val="24"/>
              </w:rPr>
              <w:t>State of the World’s Water</w:t>
            </w:r>
          </w:p>
        </w:tc>
        <w:tc>
          <w:tcPr>
            <w:tcW w:w="3118" w:type="dxa"/>
          </w:tcPr>
          <w:p w14:paraId="43A522EC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sz w:val="24"/>
                <w:szCs w:val="24"/>
              </w:rPr>
              <w:t>WaterAid</w:t>
            </w:r>
          </w:p>
          <w:p w14:paraId="31397D58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</w:p>
        </w:tc>
        <w:tc>
          <w:tcPr>
            <w:tcW w:w="8080" w:type="dxa"/>
          </w:tcPr>
          <w:p w14:paraId="058A68FF" w14:textId="77777777" w:rsidR="004B3A96" w:rsidRPr="00D20D7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4B3A96" w:rsidRPr="00D20D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ashmatters.wateraid.org/publications/the-water-gap-state-of-the-worlds-water</w:t>
              </w:r>
            </w:hyperlink>
          </w:p>
        </w:tc>
      </w:tr>
      <w:tr w:rsidR="004B3A96" w:rsidRPr="00836900" w14:paraId="363605E6" w14:textId="77777777" w:rsidTr="00D74F7A">
        <w:tc>
          <w:tcPr>
            <w:tcW w:w="3114" w:type="dxa"/>
          </w:tcPr>
          <w:p w14:paraId="2BB454BA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bCs/>
                <w:sz w:val="24"/>
                <w:szCs w:val="24"/>
              </w:rPr>
              <w:t>Status and Trends of Coral Reefs</w:t>
            </w:r>
          </w:p>
        </w:tc>
        <w:tc>
          <w:tcPr>
            <w:tcW w:w="3118" w:type="dxa"/>
          </w:tcPr>
          <w:p w14:paraId="40232715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sz w:val="24"/>
                <w:szCs w:val="24"/>
              </w:rPr>
              <w:t>Global Coral Reef Monitoring Network</w:t>
            </w:r>
          </w:p>
        </w:tc>
        <w:tc>
          <w:tcPr>
            <w:tcW w:w="8080" w:type="dxa"/>
          </w:tcPr>
          <w:p w14:paraId="1F9F1D5C" w14:textId="34EC5F0E" w:rsidR="00C01A6A" w:rsidRPr="00D20D7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F21DC7" w:rsidRPr="00F205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icriforum.org/document-types/icri-publications-reports-and-posters/</w:t>
              </w:r>
            </w:hyperlink>
            <w:r w:rsidR="00F21D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3A96" w:rsidRPr="00836900" w14:paraId="34627BB5" w14:textId="77777777" w:rsidTr="00D74F7A">
        <w:tc>
          <w:tcPr>
            <w:tcW w:w="3114" w:type="dxa"/>
          </w:tcPr>
          <w:p w14:paraId="518D1A3A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bCs/>
                <w:sz w:val="24"/>
                <w:szCs w:val="24"/>
              </w:rPr>
              <w:t>TRAFFIC Briefing</w:t>
            </w:r>
          </w:p>
          <w:p w14:paraId="2D33FC76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3E690918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sz w:val="24"/>
                <w:szCs w:val="24"/>
              </w:rPr>
              <w:t>TRAFFIC (IUCN &amp; WWF)</w:t>
            </w:r>
          </w:p>
        </w:tc>
        <w:tc>
          <w:tcPr>
            <w:tcW w:w="8080" w:type="dxa"/>
          </w:tcPr>
          <w:p w14:paraId="5E8EA978" w14:textId="77777777" w:rsidR="004B3A96" w:rsidRPr="00D20D7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4B3A96" w:rsidRPr="00D20D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traffic.org/publications/</w:t>
              </w:r>
            </w:hyperlink>
          </w:p>
          <w:p w14:paraId="220852F0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A96" w:rsidRPr="00836900" w14:paraId="119D93AB" w14:textId="77777777" w:rsidTr="00D74F7A">
        <w:tc>
          <w:tcPr>
            <w:tcW w:w="3114" w:type="dxa"/>
          </w:tcPr>
          <w:p w14:paraId="4130A346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bCs/>
                <w:sz w:val="24"/>
                <w:szCs w:val="24"/>
              </w:rPr>
              <w:t>Waterbird Population Estimates</w:t>
            </w:r>
          </w:p>
        </w:tc>
        <w:tc>
          <w:tcPr>
            <w:tcW w:w="3118" w:type="dxa"/>
          </w:tcPr>
          <w:p w14:paraId="01F48A14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sz w:val="24"/>
                <w:szCs w:val="24"/>
              </w:rPr>
              <w:t>Wetlands International</w:t>
            </w:r>
          </w:p>
          <w:p w14:paraId="1D61C5FC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</w:p>
        </w:tc>
        <w:tc>
          <w:tcPr>
            <w:tcW w:w="8080" w:type="dxa"/>
          </w:tcPr>
          <w:p w14:paraId="4AF5082D" w14:textId="77777777" w:rsidR="004B3A96" w:rsidRPr="00D20D7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4B3A96" w:rsidRPr="00D20D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pe.wetlands.org/Imaps</w:t>
              </w:r>
            </w:hyperlink>
            <w:r w:rsidR="004B3A96" w:rsidRPr="00D20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477699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</w:p>
        </w:tc>
      </w:tr>
      <w:tr w:rsidR="004B3A96" w:rsidRPr="00836900" w14:paraId="502F6D7E" w14:textId="77777777" w:rsidTr="00D74F7A">
        <w:tc>
          <w:tcPr>
            <w:tcW w:w="3114" w:type="dxa"/>
          </w:tcPr>
          <w:p w14:paraId="6536B08E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bCs/>
                <w:sz w:val="24"/>
                <w:szCs w:val="24"/>
              </w:rPr>
              <w:t>World Ocean Review</w:t>
            </w:r>
          </w:p>
        </w:tc>
        <w:tc>
          <w:tcPr>
            <w:tcW w:w="3118" w:type="dxa"/>
          </w:tcPr>
          <w:p w14:paraId="7E202294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0D7E">
              <w:rPr>
                <w:rFonts w:ascii="Times New Roman" w:hAnsi="Times New Roman" w:cs="Times New Roman"/>
                <w:sz w:val="24"/>
                <w:szCs w:val="24"/>
              </w:rPr>
              <w:t>Maribus</w:t>
            </w:r>
            <w:proofErr w:type="spellEnd"/>
          </w:p>
        </w:tc>
        <w:tc>
          <w:tcPr>
            <w:tcW w:w="8080" w:type="dxa"/>
          </w:tcPr>
          <w:p w14:paraId="31DB96A8" w14:textId="77777777" w:rsidR="004B3A96" w:rsidRPr="00D20D7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4B3A96" w:rsidRPr="00D20D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orldoceanreview.com/en/download/</w:t>
              </w:r>
            </w:hyperlink>
          </w:p>
        </w:tc>
      </w:tr>
      <w:tr w:rsidR="004B3A96" w:rsidRPr="00836900" w14:paraId="30DE30B8" w14:textId="77777777" w:rsidTr="00D74F7A">
        <w:tc>
          <w:tcPr>
            <w:tcW w:w="3114" w:type="dxa"/>
          </w:tcPr>
          <w:p w14:paraId="46885908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bCs/>
                <w:sz w:val="24"/>
                <w:szCs w:val="24"/>
              </w:rPr>
              <w:t>World Resources Report</w:t>
            </w:r>
          </w:p>
        </w:tc>
        <w:tc>
          <w:tcPr>
            <w:tcW w:w="3118" w:type="dxa"/>
          </w:tcPr>
          <w:p w14:paraId="77CC7513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D7E">
              <w:rPr>
                <w:rFonts w:ascii="Times New Roman" w:hAnsi="Times New Roman" w:cs="Times New Roman"/>
                <w:sz w:val="24"/>
                <w:szCs w:val="24"/>
              </w:rPr>
              <w:t>WRI</w:t>
            </w:r>
          </w:p>
          <w:p w14:paraId="79B44CB0" w14:textId="77777777" w:rsidR="004B3A96" w:rsidRPr="00D20D7E" w:rsidRDefault="004B3A96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14EF06A2" w14:textId="77777777" w:rsidR="004B3A96" w:rsidRPr="00D20D7E" w:rsidRDefault="00B2232C" w:rsidP="002208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4B3A96" w:rsidRPr="00D20D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ri.org/our-work/project/world-resources-report/wrr</w:t>
              </w:r>
            </w:hyperlink>
          </w:p>
        </w:tc>
      </w:tr>
      <w:bookmarkEnd w:id="0"/>
    </w:tbl>
    <w:p w14:paraId="701403F4" w14:textId="77777777" w:rsidR="004B3A96" w:rsidRPr="00D20D7E" w:rsidRDefault="004B3A96">
      <w:pPr>
        <w:rPr>
          <w:rFonts w:ascii="Times New Roman" w:hAnsi="Times New Roman" w:cs="Times New Roman"/>
          <w:sz w:val="24"/>
          <w:szCs w:val="24"/>
        </w:rPr>
      </w:pPr>
    </w:p>
    <w:sectPr w:rsidR="004B3A96" w:rsidRPr="00D20D7E" w:rsidSect="009C2359">
      <w:pgSz w:w="16838" w:h="11906" w:orient="landscape" w:code="9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LT Std 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52885"/>
    <w:multiLevelType w:val="hybridMultilevel"/>
    <w:tmpl w:val="CE96D5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8A4442"/>
    <w:multiLevelType w:val="hybridMultilevel"/>
    <w:tmpl w:val="AB80F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605FC8"/>
    <w:multiLevelType w:val="hybridMultilevel"/>
    <w:tmpl w:val="6A82543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F9E5ECC"/>
    <w:multiLevelType w:val="hybridMultilevel"/>
    <w:tmpl w:val="0276BC6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5726853"/>
    <w:multiLevelType w:val="hybridMultilevel"/>
    <w:tmpl w:val="16ECB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B7620C"/>
    <w:multiLevelType w:val="hybridMultilevel"/>
    <w:tmpl w:val="4300A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BF5EC8"/>
    <w:multiLevelType w:val="hybridMultilevel"/>
    <w:tmpl w:val="F6D01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3F520A"/>
    <w:multiLevelType w:val="hybridMultilevel"/>
    <w:tmpl w:val="22CEA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D67874"/>
    <w:multiLevelType w:val="hybridMultilevel"/>
    <w:tmpl w:val="9AFC5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2856E5"/>
    <w:multiLevelType w:val="hybridMultilevel"/>
    <w:tmpl w:val="B52A80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DF30B5"/>
    <w:multiLevelType w:val="hybridMultilevel"/>
    <w:tmpl w:val="ADA66DC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3028210A"/>
    <w:multiLevelType w:val="hybridMultilevel"/>
    <w:tmpl w:val="773003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AD42644"/>
    <w:multiLevelType w:val="hybridMultilevel"/>
    <w:tmpl w:val="C2EA0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440F41"/>
    <w:multiLevelType w:val="hybridMultilevel"/>
    <w:tmpl w:val="A588E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A00DD1"/>
    <w:multiLevelType w:val="hybridMultilevel"/>
    <w:tmpl w:val="6518B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86297C"/>
    <w:multiLevelType w:val="hybridMultilevel"/>
    <w:tmpl w:val="895C1D7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355503"/>
    <w:multiLevelType w:val="hybridMultilevel"/>
    <w:tmpl w:val="4C9A0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7306A5"/>
    <w:multiLevelType w:val="hybridMultilevel"/>
    <w:tmpl w:val="1116D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9F5F40"/>
    <w:multiLevelType w:val="hybridMultilevel"/>
    <w:tmpl w:val="C4D2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9EC710D"/>
    <w:multiLevelType w:val="hybridMultilevel"/>
    <w:tmpl w:val="BF884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53208C"/>
    <w:multiLevelType w:val="hybridMultilevel"/>
    <w:tmpl w:val="BB7404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0B12F69"/>
    <w:multiLevelType w:val="hybridMultilevel"/>
    <w:tmpl w:val="36E8B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BD52A1"/>
    <w:multiLevelType w:val="hybridMultilevel"/>
    <w:tmpl w:val="4D44BA2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63FF682D"/>
    <w:multiLevelType w:val="hybridMultilevel"/>
    <w:tmpl w:val="A79A5C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27EE6"/>
    <w:multiLevelType w:val="hybridMultilevel"/>
    <w:tmpl w:val="104CA1B2"/>
    <w:lvl w:ilvl="0" w:tplc="08090017">
      <w:start w:val="1"/>
      <w:numFmt w:val="lowerLetter"/>
      <w:lvlText w:val="%1)"/>
      <w:lvlJc w:val="left"/>
      <w:pPr>
        <w:ind w:left="39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680" w:hanging="360"/>
      </w:pPr>
    </w:lvl>
    <w:lvl w:ilvl="2" w:tplc="0809001B" w:tentative="1">
      <w:start w:val="1"/>
      <w:numFmt w:val="lowerRoman"/>
      <w:lvlText w:val="%3."/>
      <w:lvlJc w:val="right"/>
      <w:pPr>
        <w:ind w:left="5400" w:hanging="180"/>
      </w:pPr>
    </w:lvl>
    <w:lvl w:ilvl="3" w:tplc="0809000F" w:tentative="1">
      <w:start w:val="1"/>
      <w:numFmt w:val="decimal"/>
      <w:lvlText w:val="%4."/>
      <w:lvlJc w:val="left"/>
      <w:pPr>
        <w:ind w:left="6120" w:hanging="360"/>
      </w:pPr>
    </w:lvl>
    <w:lvl w:ilvl="4" w:tplc="08090019" w:tentative="1">
      <w:start w:val="1"/>
      <w:numFmt w:val="lowerLetter"/>
      <w:lvlText w:val="%5."/>
      <w:lvlJc w:val="left"/>
      <w:pPr>
        <w:ind w:left="6840" w:hanging="360"/>
      </w:pPr>
    </w:lvl>
    <w:lvl w:ilvl="5" w:tplc="0809001B" w:tentative="1">
      <w:start w:val="1"/>
      <w:numFmt w:val="lowerRoman"/>
      <w:lvlText w:val="%6."/>
      <w:lvlJc w:val="right"/>
      <w:pPr>
        <w:ind w:left="7560" w:hanging="180"/>
      </w:pPr>
    </w:lvl>
    <w:lvl w:ilvl="6" w:tplc="0809000F" w:tentative="1">
      <w:start w:val="1"/>
      <w:numFmt w:val="decimal"/>
      <w:lvlText w:val="%7."/>
      <w:lvlJc w:val="left"/>
      <w:pPr>
        <w:ind w:left="8280" w:hanging="360"/>
      </w:pPr>
    </w:lvl>
    <w:lvl w:ilvl="7" w:tplc="08090019" w:tentative="1">
      <w:start w:val="1"/>
      <w:numFmt w:val="lowerLetter"/>
      <w:lvlText w:val="%8."/>
      <w:lvlJc w:val="left"/>
      <w:pPr>
        <w:ind w:left="9000" w:hanging="360"/>
      </w:pPr>
    </w:lvl>
    <w:lvl w:ilvl="8" w:tplc="08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25">
    <w:nsid w:val="66FA4EF2"/>
    <w:multiLevelType w:val="hybridMultilevel"/>
    <w:tmpl w:val="DAC8EF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13C6A36"/>
    <w:multiLevelType w:val="hybridMultilevel"/>
    <w:tmpl w:val="C6D0C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2027584"/>
    <w:multiLevelType w:val="hybridMultilevel"/>
    <w:tmpl w:val="171E6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ED65A8"/>
    <w:multiLevelType w:val="hybridMultilevel"/>
    <w:tmpl w:val="74FEB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BDD272E"/>
    <w:multiLevelType w:val="hybridMultilevel"/>
    <w:tmpl w:val="A4E20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982EF1"/>
    <w:multiLevelType w:val="hybridMultilevel"/>
    <w:tmpl w:val="2BEA3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DED33D3"/>
    <w:multiLevelType w:val="hybridMultilevel"/>
    <w:tmpl w:val="E75A21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6"/>
  </w:num>
  <w:num w:numId="3">
    <w:abstractNumId w:val="14"/>
  </w:num>
  <w:num w:numId="4">
    <w:abstractNumId w:val="8"/>
  </w:num>
  <w:num w:numId="5">
    <w:abstractNumId w:val="29"/>
  </w:num>
  <w:num w:numId="6">
    <w:abstractNumId w:val="16"/>
  </w:num>
  <w:num w:numId="7">
    <w:abstractNumId w:val="9"/>
  </w:num>
  <w:num w:numId="8">
    <w:abstractNumId w:val="17"/>
  </w:num>
  <w:num w:numId="9">
    <w:abstractNumId w:val="4"/>
  </w:num>
  <w:num w:numId="10">
    <w:abstractNumId w:val="3"/>
  </w:num>
  <w:num w:numId="11">
    <w:abstractNumId w:val="7"/>
  </w:num>
  <w:num w:numId="12">
    <w:abstractNumId w:val="21"/>
  </w:num>
  <w:num w:numId="13">
    <w:abstractNumId w:val="1"/>
  </w:num>
  <w:num w:numId="14">
    <w:abstractNumId w:val="18"/>
  </w:num>
  <w:num w:numId="15">
    <w:abstractNumId w:val="19"/>
  </w:num>
  <w:num w:numId="16">
    <w:abstractNumId w:val="27"/>
  </w:num>
  <w:num w:numId="17">
    <w:abstractNumId w:val="0"/>
  </w:num>
  <w:num w:numId="18">
    <w:abstractNumId w:val="11"/>
  </w:num>
  <w:num w:numId="19">
    <w:abstractNumId w:val="10"/>
  </w:num>
  <w:num w:numId="20">
    <w:abstractNumId w:val="20"/>
  </w:num>
  <w:num w:numId="21">
    <w:abstractNumId w:val="6"/>
  </w:num>
  <w:num w:numId="22">
    <w:abstractNumId w:val="13"/>
  </w:num>
  <w:num w:numId="23">
    <w:abstractNumId w:val="22"/>
  </w:num>
  <w:num w:numId="24">
    <w:abstractNumId w:val="28"/>
  </w:num>
  <w:num w:numId="25">
    <w:abstractNumId w:val="23"/>
  </w:num>
  <w:num w:numId="26">
    <w:abstractNumId w:val="5"/>
  </w:num>
  <w:num w:numId="27">
    <w:abstractNumId w:val="30"/>
  </w:num>
  <w:num w:numId="28">
    <w:abstractNumId w:val="25"/>
  </w:num>
  <w:num w:numId="29">
    <w:abstractNumId w:val="2"/>
  </w:num>
  <w:num w:numId="30">
    <w:abstractNumId w:val="15"/>
  </w:num>
  <w:num w:numId="31">
    <w:abstractNumId w:val="24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A96"/>
    <w:rsid w:val="00017EAC"/>
    <w:rsid w:val="00023854"/>
    <w:rsid w:val="0003133E"/>
    <w:rsid w:val="00054E84"/>
    <w:rsid w:val="00076840"/>
    <w:rsid w:val="000A20CA"/>
    <w:rsid w:val="000D1C9B"/>
    <w:rsid w:val="000D2357"/>
    <w:rsid w:val="00142D0A"/>
    <w:rsid w:val="00146F30"/>
    <w:rsid w:val="00146FE8"/>
    <w:rsid w:val="001B29CD"/>
    <w:rsid w:val="002208EA"/>
    <w:rsid w:val="002224A6"/>
    <w:rsid w:val="00223C8C"/>
    <w:rsid w:val="00272FA6"/>
    <w:rsid w:val="002A28DF"/>
    <w:rsid w:val="002C4F1A"/>
    <w:rsid w:val="00311E11"/>
    <w:rsid w:val="003F59CF"/>
    <w:rsid w:val="00465596"/>
    <w:rsid w:val="0046618C"/>
    <w:rsid w:val="00486812"/>
    <w:rsid w:val="00487FF3"/>
    <w:rsid w:val="004B3A96"/>
    <w:rsid w:val="004D6ABB"/>
    <w:rsid w:val="004F4D37"/>
    <w:rsid w:val="0051124F"/>
    <w:rsid w:val="005139A5"/>
    <w:rsid w:val="00572C4F"/>
    <w:rsid w:val="005847C9"/>
    <w:rsid w:val="00593A93"/>
    <w:rsid w:val="005B1A70"/>
    <w:rsid w:val="006918E7"/>
    <w:rsid w:val="006C0545"/>
    <w:rsid w:val="006C1D04"/>
    <w:rsid w:val="006C57C4"/>
    <w:rsid w:val="007536FD"/>
    <w:rsid w:val="00780209"/>
    <w:rsid w:val="007A422A"/>
    <w:rsid w:val="007B261C"/>
    <w:rsid w:val="007F43EB"/>
    <w:rsid w:val="00814865"/>
    <w:rsid w:val="008150BF"/>
    <w:rsid w:val="00821060"/>
    <w:rsid w:val="00836900"/>
    <w:rsid w:val="0088276F"/>
    <w:rsid w:val="00882864"/>
    <w:rsid w:val="00891C96"/>
    <w:rsid w:val="008F6F5B"/>
    <w:rsid w:val="009000FA"/>
    <w:rsid w:val="0095076F"/>
    <w:rsid w:val="009768BE"/>
    <w:rsid w:val="009908EA"/>
    <w:rsid w:val="009A68BB"/>
    <w:rsid w:val="009C2359"/>
    <w:rsid w:val="009C2A16"/>
    <w:rsid w:val="00A063D4"/>
    <w:rsid w:val="00A53669"/>
    <w:rsid w:val="00A5468F"/>
    <w:rsid w:val="00A65A8F"/>
    <w:rsid w:val="00A77722"/>
    <w:rsid w:val="00A93DE2"/>
    <w:rsid w:val="00B0366A"/>
    <w:rsid w:val="00B2232C"/>
    <w:rsid w:val="00B27822"/>
    <w:rsid w:val="00B450BF"/>
    <w:rsid w:val="00B8347A"/>
    <w:rsid w:val="00B963A6"/>
    <w:rsid w:val="00BB2588"/>
    <w:rsid w:val="00BC4E92"/>
    <w:rsid w:val="00BD5BEE"/>
    <w:rsid w:val="00BE1D4A"/>
    <w:rsid w:val="00C01A6A"/>
    <w:rsid w:val="00C104A5"/>
    <w:rsid w:val="00C14553"/>
    <w:rsid w:val="00C33AC5"/>
    <w:rsid w:val="00C60D6D"/>
    <w:rsid w:val="00C626B2"/>
    <w:rsid w:val="00C93A1A"/>
    <w:rsid w:val="00CA6B84"/>
    <w:rsid w:val="00CC7AA1"/>
    <w:rsid w:val="00CE2B65"/>
    <w:rsid w:val="00CF06B4"/>
    <w:rsid w:val="00D06247"/>
    <w:rsid w:val="00D20D7E"/>
    <w:rsid w:val="00D3332B"/>
    <w:rsid w:val="00D47A1B"/>
    <w:rsid w:val="00D66D4D"/>
    <w:rsid w:val="00D74F7A"/>
    <w:rsid w:val="00D76E68"/>
    <w:rsid w:val="00D97972"/>
    <w:rsid w:val="00E17573"/>
    <w:rsid w:val="00E553BC"/>
    <w:rsid w:val="00E747B4"/>
    <w:rsid w:val="00E82E69"/>
    <w:rsid w:val="00F219FE"/>
    <w:rsid w:val="00F21DC7"/>
    <w:rsid w:val="00F24E55"/>
    <w:rsid w:val="00F332C9"/>
    <w:rsid w:val="00F338EE"/>
    <w:rsid w:val="00F56061"/>
    <w:rsid w:val="00F66719"/>
    <w:rsid w:val="00F80F7B"/>
    <w:rsid w:val="00F857E2"/>
    <w:rsid w:val="00FA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F21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A9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A9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B3A9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A96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4B3A96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ing6">
    <w:name w:val="heading 6"/>
    <w:basedOn w:val="Normal"/>
    <w:link w:val="Heading6Char"/>
    <w:uiPriority w:val="9"/>
    <w:qFormat/>
    <w:rsid w:val="004B3A96"/>
    <w:pPr>
      <w:spacing w:before="100" w:beforeAutospacing="1" w:after="100" w:afterAutospacing="1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A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A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3A9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A9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B3A9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4B3A96"/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paragraph" w:styleId="ListParagraph">
    <w:name w:val="List Paragraph"/>
    <w:aliases w:val="Bullet1,bullet use"/>
    <w:basedOn w:val="Normal"/>
    <w:link w:val="ListParagraphChar"/>
    <w:uiPriority w:val="34"/>
    <w:qFormat/>
    <w:rsid w:val="004B3A96"/>
    <w:pPr>
      <w:spacing w:after="200" w:line="276" w:lineRule="auto"/>
      <w:ind w:left="720"/>
      <w:contextualSpacing/>
    </w:pPr>
    <w:rPr>
      <w:rFonts w:eastAsiaTheme="minorEastAsia"/>
      <w:lang w:val="es-ES" w:eastAsia="es-ES"/>
    </w:rPr>
  </w:style>
  <w:style w:type="character" w:customStyle="1" w:styleId="ListParagraphChar">
    <w:name w:val="List Paragraph Char"/>
    <w:aliases w:val="Bullet1 Char,bullet use Char"/>
    <w:link w:val="ListParagraph"/>
    <w:uiPriority w:val="34"/>
    <w:locked/>
    <w:rsid w:val="004B3A96"/>
    <w:rPr>
      <w:rFonts w:eastAsiaTheme="minorEastAsia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4B3A96"/>
    <w:rPr>
      <w:color w:val="0563C1" w:themeColor="hyperlink"/>
      <w:u w:val="single"/>
    </w:rPr>
  </w:style>
  <w:style w:type="character" w:customStyle="1" w:styleId="A42">
    <w:name w:val="A42"/>
    <w:uiPriority w:val="99"/>
    <w:rsid w:val="004B3A96"/>
    <w:rPr>
      <w:rFonts w:cs="HelveticaNeueLT Std Lt"/>
      <w:color w:val="221E1F"/>
      <w:sz w:val="17"/>
      <w:szCs w:val="17"/>
      <w:u w:val="single"/>
    </w:rPr>
  </w:style>
  <w:style w:type="paragraph" w:styleId="Title">
    <w:name w:val="Title"/>
    <w:basedOn w:val="Normal"/>
    <w:next w:val="Normal"/>
    <w:link w:val="TitleChar"/>
    <w:qFormat/>
    <w:rsid w:val="004B3A96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B3A9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B3A9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A9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lang w:val="es-ES" w:eastAsia="es-ES"/>
    </w:rPr>
  </w:style>
  <w:style w:type="character" w:customStyle="1" w:styleId="SubtitleChar">
    <w:name w:val="Subtitle Char"/>
    <w:basedOn w:val="DefaultParagraphFont"/>
    <w:link w:val="Subtitle"/>
    <w:uiPriority w:val="11"/>
    <w:rsid w:val="004B3A96"/>
    <w:rPr>
      <w:rFonts w:eastAsiaTheme="minorEastAsia"/>
      <w:color w:val="5A5A5A" w:themeColor="text1" w:themeTint="A5"/>
      <w:spacing w:val="15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4B3A96"/>
    <w:pPr>
      <w:tabs>
        <w:tab w:val="center" w:pos="4513"/>
        <w:tab w:val="right" w:pos="9026"/>
      </w:tabs>
    </w:pPr>
    <w:rPr>
      <w:rFonts w:ascii="Times New Roman" w:hAnsi="Times New Roman" w:cs="Times New Roman"/>
      <w:sz w:val="24"/>
      <w:szCs w:val="24"/>
      <w:lang w:val="es-ES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4B3A96"/>
    <w:rPr>
      <w:rFonts w:ascii="Times New Roman" w:hAnsi="Times New Roman" w:cs="Times New Roman"/>
      <w:sz w:val="24"/>
      <w:szCs w:val="24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4B3A96"/>
    <w:pPr>
      <w:tabs>
        <w:tab w:val="center" w:pos="4513"/>
        <w:tab w:val="right" w:pos="9026"/>
      </w:tabs>
    </w:pPr>
    <w:rPr>
      <w:rFonts w:ascii="Times New Roman" w:hAnsi="Times New Roman" w:cs="Times New Roman"/>
      <w:sz w:val="24"/>
      <w:szCs w:val="24"/>
      <w:lang w:val="es-ES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4B3A96"/>
    <w:rPr>
      <w:rFonts w:ascii="Times New Roman" w:hAnsi="Times New Roman" w:cs="Times New Roman"/>
      <w:sz w:val="24"/>
      <w:szCs w:val="24"/>
      <w:lang w:val="es-ES" w:eastAsia="es-ES"/>
    </w:rPr>
  </w:style>
  <w:style w:type="paragraph" w:customStyle="1" w:styleId="Default">
    <w:name w:val="Default"/>
    <w:rsid w:val="004B3A96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paragraph" w:customStyle="1" w:styleId="m-702876264639647250gmail-msolistparagraph">
    <w:name w:val="m_-702876264639647250gmail-msolistparagraph"/>
    <w:basedOn w:val="Normal"/>
    <w:rsid w:val="004B3A9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B3A96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B3A96"/>
  </w:style>
  <w:style w:type="paragraph" w:customStyle="1" w:styleId="homepage-targetstarget-name">
    <w:name w:val="homepage-targets__target-name"/>
    <w:basedOn w:val="Normal"/>
    <w:rsid w:val="004B3A9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mepage-targetstarget-description">
    <w:name w:val="homepage-targets__target-description"/>
    <w:basedOn w:val="Normal"/>
    <w:rsid w:val="004B3A9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A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A96"/>
    <w:rPr>
      <w:rFonts w:ascii="Segoe UI" w:hAnsi="Segoe UI" w:cs="Segoe UI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3A96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3A96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B3A9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B3A96"/>
    <w:pPr>
      <w:spacing w:after="100" w:line="259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4B3A96"/>
    <w:pPr>
      <w:spacing w:after="100" w:line="259" w:lineRule="auto"/>
      <w:ind w:left="440"/>
    </w:pPr>
  </w:style>
  <w:style w:type="table" w:styleId="TableGrid">
    <w:name w:val="Table Grid"/>
    <w:basedOn w:val="TableNormal"/>
    <w:uiPriority w:val="39"/>
    <w:rsid w:val="004B3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4B3A96"/>
  </w:style>
  <w:style w:type="character" w:customStyle="1" w:styleId="author-ref">
    <w:name w:val="author-ref"/>
    <w:basedOn w:val="DefaultParagraphFont"/>
    <w:rsid w:val="004B3A96"/>
  </w:style>
  <w:style w:type="character" w:styleId="FollowedHyperlink">
    <w:name w:val="FollowedHyperlink"/>
    <w:basedOn w:val="DefaultParagraphFont"/>
    <w:uiPriority w:val="99"/>
    <w:semiHidden/>
    <w:unhideWhenUsed/>
    <w:rsid w:val="004F4D3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4E9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5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B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B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B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1C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A9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A9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B3A9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A96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4B3A96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ing6">
    <w:name w:val="heading 6"/>
    <w:basedOn w:val="Normal"/>
    <w:link w:val="Heading6Char"/>
    <w:uiPriority w:val="9"/>
    <w:qFormat/>
    <w:rsid w:val="004B3A96"/>
    <w:pPr>
      <w:spacing w:before="100" w:beforeAutospacing="1" w:after="100" w:afterAutospacing="1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A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A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3A9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A9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B3A9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4B3A96"/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paragraph" w:styleId="ListParagraph">
    <w:name w:val="List Paragraph"/>
    <w:aliases w:val="Bullet1,bullet use"/>
    <w:basedOn w:val="Normal"/>
    <w:link w:val="ListParagraphChar"/>
    <w:uiPriority w:val="34"/>
    <w:qFormat/>
    <w:rsid w:val="004B3A96"/>
    <w:pPr>
      <w:spacing w:after="200" w:line="276" w:lineRule="auto"/>
      <w:ind w:left="720"/>
      <w:contextualSpacing/>
    </w:pPr>
    <w:rPr>
      <w:rFonts w:eastAsiaTheme="minorEastAsia"/>
      <w:lang w:val="es-ES" w:eastAsia="es-ES"/>
    </w:rPr>
  </w:style>
  <w:style w:type="character" w:customStyle="1" w:styleId="ListParagraphChar">
    <w:name w:val="List Paragraph Char"/>
    <w:aliases w:val="Bullet1 Char,bullet use Char"/>
    <w:link w:val="ListParagraph"/>
    <w:uiPriority w:val="34"/>
    <w:locked/>
    <w:rsid w:val="004B3A96"/>
    <w:rPr>
      <w:rFonts w:eastAsiaTheme="minorEastAsia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4B3A96"/>
    <w:rPr>
      <w:color w:val="0563C1" w:themeColor="hyperlink"/>
      <w:u w:val="single"/>
    </w:rPr>
  </w:style>
  <w:style w:type="character" w:customStyle="1" w:styleId="A42">
    <w:name w:val="A42"/>
    <w:uiPriority w:val="99"/>
    <w:rsid w:val="004B3A96"/>
    <w:rPr>
      <w:rFonts w:cs="HelveticaNeueLT Std Lt"/>
      <w:color w:val="221E1F"/>
      <w:sz w:val="17"/>
      <w:szCs w:val="17"/>
      <w:u w:val="single"/>
    </w:rPr>
  </w:style>
  <w:style w:type="paragraph" w:styleId="Title">
    <w:name w:val="Title"/>
    <w:basedOn w:val="Normal"/>
    <w:next w:val="Normal"/>
    <w:link w:val="TitleChar"/>
    <w:qFormat/>
    <w:rsid w:val="004B3A96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B3A9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B3A9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A9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lang w:val="es-ES" w:eastAsia="es-ES"/>
    </w:rPr>
  </w:style>
  <w:style w:type="character" w:customStyle="1" w:styleId="SubtitleChar">
    <w:name w:val="Subtitle Char"/>
    <w:basedOn w:val="DefaultParagraphFont"/>
    <w:link w:val="Subtitle"/>
    <w:uiPriority w:val="11"/>
    <w:rsid w:val="004B3A96"/>
    <w:rPr>
      <w:rFonts w:eastAsiaTheme="minorEastAsia"/>
      <w:color w:val="5A5A5A" w:themeColor="text1" w:themeTint="A5"/>
      <w:spacing w:val="15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4B3A96"/>
    <w:pPr>
      <w:tabs>
        <w:tab w:val="center" w:pos="4513"/>
        <w:tab w:val="right" w:pos="9026"/>
      </w:tabs>
    </w:pPr>
    <w:rPr>
      <w:rFonts w:ascii="Times New Roman" w:hAnsi="Times New Roman" w:cs="Times New Roman"/>
      <w:sz w:val="24"/>
      <w:szCs w:val="24"/>
      <w:lang w:val="es-ES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4B3A96"/>
    <w:rPr>
      <w:rFonts w:ascii="Times New Roman" w:hAnsi="Times New Roman" w:cs="Times New Roman"/>
      <w:sz w:val="24"/>
      <w:szCs w:val="24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4B3A96"/>
    <w:pPr>
      <w:tabs>
        <w:tab w:val="center" w:pos="4513"/>
        <w:tab w:val="right" w:pos="9026"/>
      </w:tabs>
    </w:pPr>
    <w:rPr>
      <w:rFonts w:ascii="Times New Roman" w:hAnsi="Times New Roman" w:cs="Times New Roman"/>
      <w:sz w:val="24"/>
      <w:szCs w:val="24"/>
      <w:lang w:val="es-ES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4B3A96"/>
    <w:rPr>
      <w:rFonts w:ascii="Times New Roman" w:hAnsi="Times New Roman" w:cs="Times New Roman"/>
      <w:sz w:val="24"/>
      <w:szCs w:val="24"/>
      <w:lang w:val="es-ES" w:eastAsia="es-ES"/>
    </w:rPr>
  </w:style>
  <w:style w:type="paragraph" w:customStyle="1" w:styleId="Default">
    <w:name w:val="Default"/>
    <w:rsid w:val="004B3A96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paragraph" w:customStyle="1" w:styleId="m-702876264639647250gmail-msolistparagraph">
    <w:name w:val="m_-702876264639647250gmail-msolistparagraph"/>
    <w:basedOn w:val="Normal"/>
    <w:rsid w:val="004B3A9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B3A96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B3A96"/>
  </w:style>
  <w:style w:type="paragraph" w:customStyle="1" w:styleId="homepage-targetstarget-name">
    <w:name w:val="homepage-targets__target-name"/>
    <w:basedOn w:val="Normal"/>
    <w:rsid w:val="004B3A9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mepage-targetstarget-description">
    <w:name w:val="homepage-targets__target-description"/>
    <w:basedOn w:val="Normal"/>
    <w:rsid w:val="004B3A9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A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A96"/>
    <w:rPr>
      <w:rFonts w:ascii="Segoe UI" w:hAnsi="Segoe UI" w:cs="Segoe UI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3A96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3A96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B3A9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B3A96"/>
    <w:pPr>
      <w:spacing w:after="100" w:line="259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4B3A96"/>
    <w:pPr>
      <w:spacing w:after="100" w:line="259" w:lineRule="auto"/>
      <w:ind w:left="440"/>
    </w:pPr>
  </w:style>
  <w:style w:type="table" w:styleId="TableGrid">
    <w:name w:val="Table Grid"/>
    <w:basedOn w:val="TableNormal"/>
    <w:uiPriority w:val="39"/>
    <w:rsid w:val="004B3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4B3A96"/>
  </w:style>
  <w:style w:type="character" w:customStyle="1" w:styleId="author-ref">
    <w:name w:val="author-ref"/>
    <w:basedOn w:val="DefaultParagraphFont"/>
    <w:rsid w:val="004B3A96"/>
  </w:style>
  <w:style w:type="character" w:styleId="FollowedHyperlink">
    <w:name w:val="FollowedHyperlink"/>
    <w:basedOn w:val="DefaultParagraphFont"/>
    <w:uiPriority w:val="99"/>
    <w:semiHidden/>
    <w:unhideWhenUsed/>
    <w:rsid w:val="004F4D3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4E9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5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B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B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B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1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4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ootprintnetwork.org/resources/publications/" TargetMode="External"/><Relationship Id="rId13" Type="http://schemas.openxmlformats.org/officeDocument/2006/relationships/hyperlink" Target="https://www.unenvironment.org/global-environment-outlook" TargetMode="External"/><Relationship Id="rId18" Type="http://schemas.openxmlformats.org/officeDocument/2006/relationships/hyperlink" Target="https://www.protectedplanet.net/en/resources/global-reports" TargetMode="External"/><Relationship Id="rId26" Type="http://schemas.openxmlformats.org/officeDocument/2006/relationships/hyperlink" Target="https://www.icriforum.org/document-types/icri-publications-reports-and-posters/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fao.org/state-of-fisheries-aquaculture" TargetMode="External"/><Relationship Id="rId7" Type="http://schemas.openxmlformats.org/officeDocument/2006/relationships/hyperlink" Target="https://www.amazon.co.uk/National-Geographic-EarthPulse-Society-2010-10-18/dp/B01FIWBH6A/ref=sr_1_13?keywords=earthpulse&amp;qid=1558797125&amp;s=books&amp;sr=1-13" TargetMode="External"/><Relationship Id="rId12" Type="http://schemas.openxmlformats.org/officeDocument/2006/relationships/hyperlink" Target="https://www.cbd.int/gbo/" TargetMode="External"/><Relationship Id="rId17" Type="http://schemas.openxmlformats.org/officeDocument/2006/relationships/hyperlink" Target="https://www.oecd-ilibrary.org/agriculture-and-food/oecd-fao-agricultural-outlook-2020-2029_1112c23b-en" TargetMode="External"/><Relationship Id="rId25" Type="http://schemas.openxmlformats.org/officeDocument/2006/relationships/hyperlink" Target="https://washmatters.wateraid.org/publications/the-water-gap-state-of-the-worlds-water" TargetMode="External"/><Relationship Id="rId2" Type="http://schemas.openxmlformats.org/officeDocument/2006/relationships/styles" Target="styles.xml"/><Relationship Id="rId16" Type="http://schemas.openxmlformats.org/officeDocument/2006/relationships/hyperlink" Target="https://livingplanet.panda.org/en-us/" TargetMode="External"/><Relationship Id="rId20" Type="http://schemas.openxmlformats.org/officeDocument/2006/relationships/hyperlink" Target="http://www.fao.org/3/CA3129EN/CA3129EN.pdf" TargetMode="External"/><Relationship Id="rId29" Type="http://schemas.openxmlformats.org/officeDocument/2006/relationships/hyperlink" Target="https://worldoceanreview.com/en/download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blogs.worldbank.org/opendata/2018-atlas-sustainable-development-goals-all-new-visual-guide-data-and-development" TargetMode="External"/><Relationship Id="rId11" Type="http://schemas.openxmlformats.org/officeDocument/2006/relationships/hyperlink" Target="http://www.fao.org/publications/sowangr/en/" TargetMode="External"/><Relationship Id="rId24" Type="http://schemas.openxmlformats.org/officeDocument/2006/relationships/hyperlink" Target="https://www.seaturtlestatus.org/swot-report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ipbes.net/assessment-reports" TargetMode="External"/><Relationship Id="rId23" Type="http://schemas.openxmlformats.org/officeDocument/2006/relationships/hyperlink" Target="https://stateoftheworldsfungi.org/" TargetMode="External"/><Relationship Id="rId28" Type="http://schemas.openxmlformats.org/officeDocument/2006/relationships/hyperlink" Target="http://wpe.wetlands.org/Imaps" TargetMode="External"/><Relationship Id="rId10" Type="http://schemas.openxmlformats.org/officeDocument/2006/relationships/hyperlink" Target="http://www.fao.org/fishery/statistics/programme/publications/all/en" TargetMode="External"/><Relationship Id="rId19" Type="http://schemas.openxmlformats.org/officeDocument/2006/relationships/hyperlink" Target="http://www.ren21.net/status-of-renewables/global-status-report/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oecd.org/environment/indicators-modelling-outlooks/outlooks.htm" TargetMode="External"/><Relationship Id="rId14" Type="http://schemas.openxmlformats.org/officeDocument/2006/relationships/hyperlink" Target="https://www.ramsar.org/sites/default/files/flipbooks/ramsar_gwo_english_web.pdf" TargetMode="External"/><Relationship Id="rId22" Type="http://schemas.openxmlformats.org/officeDocument/2006/relationships/hyperlink" Target="https://www.unsystem.org/content/fao-state-worlds-forests-sofo" TargetMode="External"/><Relationship Id="rId27" Type="http://schemas.openxmlformats.org/officeDocument/2006/relationships/hyperlink" Target="https://www.traffic.org/publications/" TargetMode="External"/><Relationship Id="rId30" Type="http://schemas.openxmlformats.org/officeDocument/2006/relationships/hyperlink" Target="https://www.wri.org/our-work/project/world-resources-report/wr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10</Words>
  <Characters>462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 Stephenson</dc:creator>
  <cp:keywords/>
  <dc:description/>
  <cp:lastModifiedBy>PG3646</cp:lastModifiedBy>
  <cp:revision>3</cp:revision>
  <dcterms:created xsi:type="dcterms:W3CDTF">2020-10-17T15:58:00Z</dcterms:created>
  <dcterms:modified xsi:type="dcterms:W3CDTF">2020-11-17T06:34:00Z</dcterms:modified>
</cp:coreProperties>
</file>